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322" w:rsidRDefault="00375322" w:rsidP="0037532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C6144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C61441">
        <w:rPr>
          <w:rFonts w:asciiTheme="majorBidi" w:hAnsiTheme="majorBidi" w:cstheme="majorBidi"/>
          <w:color w:val="000000" w:themeColor="text1"/>
        </w:rPr>
        <w:t xml:space="preserve">Selected bond </w:t>
      </w:r>
      <w:r w:rsidRPr="00C61441">
        <w:rPr>
          <w:rFonts w:asciiTheme="majorBidi" w:eastAsia="Times New Roman" w:hAnsiTheme="majorBidi" w:cstheme="majorBidi"/>
          <w:color w:val="000000" w:themeColor="text1"/>
        </w:rPr>
        <w:t>length (Å)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C61441">
        <w:rPr>
          <w:rFonts w:asciiTheme="majorBidi" w:eastAsia="Times New Roman" w:hAnsiTheme="majorBidi" w:cstheme="majorBidi"/>
          <w:color w:val="000000" w:themeColor="text1"/>
        </w:rPr>
        <w:t xml:space="preserve">of inhibitor in </w:t>
      </w:r>
      <w:r w:rsidRPr="00C61441">
        <w:rPr>
          <w:rFonts w:asciiTheme="majorBidi" w:hAnsiTheme="majorBidi" w:cstheme="majorBidi"/>
          <w:color w:val="000000" w:themeColor="text1"/>
        </w:rPr>
        <w:t>gas and aqueous phases.</w:t>
      </w:r>
    </w:p>
    <w:tbl>
      <w:tblPr>
        <w:tblW w:w="80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60"/>
        <w:gridCol w:w="1080"/>
        <w:gridCol w:w="1080"/>
        <w:gridCol w:w="1910"/>
        <w:gridCol w:w="1080"/>
        <w:gridCol w:w="1080"/>
      </w:tblGrid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Bond length (Å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gas ph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 xml:space="preserve">aqueous phase 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Bond length (Å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gas ph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 xml:space="preserve">aqueous phase 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7)-C(2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13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4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6)-C(2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2)-S(1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3.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3.159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5)-C(2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13)-C(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399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4)-C(2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20)-C(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39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3)-C(2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1)-S(1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3.2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3.305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2)-C(2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0)-C(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4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20)-C(3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7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9)-C(1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7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8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8)-C(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1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20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7)-C(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8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8)-C(2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5)-C(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3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8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4)-C(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1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S(17)-C(1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77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4)-C(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4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5)-C(2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3)-C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2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S(16)-C(1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77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)-C(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13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21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)-C(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1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5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51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)-C(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1</w:t>
            </w:r>
          </w:p>
        </w:tc>
      </w:tr>
      <w:tr w:rsidR="00375322" w:rsidRPr="00375322" w:rsidTr="00FF0AE0">
        <w:trPr>
          <w:trHeight w:val="113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N(13)-C(2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79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C(1)-C(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1.444</w:t>
            </w:r>
          </w:p>
        </w:tc>
      </w:tr>
    </w:tbl>
    <w:p w:rsidR="00375322" w:rsidRDefault="00375322" w:rsidP="0037532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375322" w:rsidRDefault="00375322" w:rsidP="0037532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6144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61441">
        <w:rPr>
          <w:rFonts w:asciiTheme="majorBidi" w:hAnsiTheme="majorBidi" w:cstheme="majorBidi"/>
          <w:color w:val="000000" w:themeColor="text1"/>
        </w:rPr>
        <w:t>Selected bond angle (</w:t>
      </w:r>
      <w:r w:rsidRPr="00E55BA0">
        <w:rPr>
          <w:rFonts w:asciiTheme="majorBidi" w:hAnsiTheme="majorBidi" w:cstheme="majorBidi"/>
          <w:color w:val="000000" w:themeColor="text1"/>
          <w:vertAlign w:val="superscript"/>
        </w:rPr>
        <w:t>o</w:t>
      </w:r>
      <w:r w:rsidRPr="00C61441">
        <w:rPr>
          <w:rFonts w:asciiTheme="majorBidi" w:hAnsiTheme="majorBidi" w:cstheme="majorBidi"/>
          <w:color w:val="000000" w:themeColor="text1"/>
        </w:rPr>
        <w:t>) of inhibitor in gas and aqueous phases.</w:t>
      </w:r>
    </w:p>
    <w:tbl>
      <w:tblPr>
        <w:tblW w:w="86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79"/>
        <w:gridCol w:w="1080"/>
        <w:gridCol w:w="1080"/>
        <w:gridCol w:w="2146"/>
        <w:gridCol w:w="1080"/>
        <w:gridCol w:w="1080"/>
      </w:tblGrid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Bond angle (</w:t>
            </w:r>
            <w:r w:rsidRPr="00375322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o</w:t>
            </w:r>
            <w:r w:rsidRPr="0037532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gas ph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 xml:space="preserve">aqueous phase 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Bond angle (</w:t>
            </w:r>
            <w:r w:rsidRPr="00375322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o</w:t>
            </w:r>
            <w:r w:rsidRPr="0037532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>gas ph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eastAsia="Times New Roman" w:hAnsiTheme="majorBidi" w:cstheme="majorBidi"/>
                <w:color w:val="000000"/>
              </w:rPr>
              <w:t xml:space="preserve">aqueous phase 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7)-C(28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583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5)-C(14)-N(1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083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8)-C(27)-C(2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765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9)-N(13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7.5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127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7)-C(26)-C(2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205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9)-N(13)-C(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6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507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6)-C(25)-C(1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27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4)-N(13)-C(1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6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575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3)-C(24)-C(1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64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S(16)-C(12)-N(1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8.9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8.061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4)-C(23)-C(2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71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S(16)-C(12)-C(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779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3)-C(22)-C(2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008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N(13)-C(12)-C(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5.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4.958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2)-C(21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7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987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N(20)-C(11)-S(1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4.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1.333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30)-N(20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8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687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N(20)-C(11)-C(1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532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30)-N(20)-C(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021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S(17)-C(11)-C(1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87.0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84.163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9)-N(20)-C(1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0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05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1)-C(10)-C(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2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633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8)-C(19)-N(2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244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0)-C(9)-C(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6.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5.604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8)-C(19)-C(1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2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125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2)-C(8)-C(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951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N(20)-C(19)-C(18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599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8)-C(7)-C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5.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6.251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5)-C(18)-C(1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7.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7.988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5)-C(6)-C(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685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5)-C(18)-S(1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2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6)-C(5)-C(4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48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9)-C(18)-S(17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68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7)-C(4)-C(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428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8)-S(17)-C(1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1.0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69.516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7)-C(4)-C(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0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766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15)-S(16)-C(1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1.1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70.169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5)-C(4)-C(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8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795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4)-C(15)-S(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1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121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4)-C(3)-C(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6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719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4)-C(15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0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8.105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3)-C(2)-C(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4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1.399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S(16)-C(15)-C(1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6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458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9)-C(1)-C(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3.2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2.958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1)-C(14)-C(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5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506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9)-C(1)-C(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8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20.2</w:t>
            </w:r>
          </w:p>
        </w:tc>
      </w:tr>
      <w:tr w:rsidR="00375322" w:rsidRPr="00375322" w:rsidTr="00FF0AE0">
        <w:trPr>
          <w:trHeight w:val="113"/>
        </w:trPr>
        <w:tc>
          <w:tcPr>
            <w:tcW w:w="2179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21)-C(14)-N(1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0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9.36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C(6)-C(1)-C(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8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75322" w:rsidRPr="00375322" w:rsidRDefault="00375322" w:rsidP="00FF0AE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75322">
              <w:rPr>
                <w:rFonts w:asciiTheme="majorBidi" w:hAnsiTheme="majorBidi" w:cstheme="majorBidi"/>
                <w:color w:val="000000"/>
              </w:rPr>
              <w:t>116.842</w:t>
            </w:r>
          </w:p>
        </w:tc>
      </w:tr>
    </w:tbl>
    <w:p w:rsidR="00682D5D" w:rsidRDefault="00682D5D">
      <w:pPr>
        <w:rPr>
          <w:lang w:bidi="ar-EG"/>
        </w:rPr>
      </w:pPr>
    </w:p>
    <w:sectPr w:rsidR="00682D5D" w:rsidSect="00CE639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322"/>
    <w:rsid w:val="00375322"/>
    <w:rsid w:val="003C6B7A"/>
    <w:rsid w:val="00682D5D"/>
    <w:rsid w:val="00CE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9B2394-FF4D-40AB-A615-E1813E31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32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m 1</dc:creator>
  <cp:lastModifiedBy>Mansoura39@outlook.com</cp:lastModifiedBy>
  <cp:revision>2</cp:revision>
  <dcterms:created xsi:type="dcterms:W3CDTF">2024-07-13T18:26:00Z</dcterms:created>
  <dcterms:modified xsi:type="dcterms:W3CDTF">2024-07-13T18:26:00Z</dcterms:modified>
</cp:coreProperties>
</file>